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42B72" w14:textId="12BA2ADB" w:rsidR="00764331" w:rsidRDefault="00D92393" w:rsidP="00116C6B">
      <w:pPr>
        <w:snapToGrid w:val="0"/>
        <w:spacing w:line="480" w:lineRule="auto"/>
        <w:rPr>
          <w:rFonts w:ascii="Times New Roman" w:hAnsi="Times New Roman"/>
          <w:b/>
          <w:sz w:val="36"/>
          <w:szCs w:val="36"/>
        </w:rPr>
      </w:pPr>
      <w:bookmarkStart w:id="0" w:name="OLE_LINK4"/>
      <w:r w:rsidRPr="00FA4D9A">
        <w:rPr>
          <w:rFonts w:ascii="Times New Roman" w:hAnsi="Times New Roman"/>
          <w:b/>
          <w:sz w:val="36"/>
          <w:szCs w:val="36"/>
        </w:rPr>
        <w:t>Supporting Information</w:t>
      </w:r>
    </w:p>
    <w:p w14:paraId="0B0ABC2C" w14:textId="77777777" w:rsidR="00FA4D9A" w:rsidRDefault="00D92393" w:rsidP="00116C6B">
      <w:pPr>
        <w:snapToGrid w:val="0"/>
        <w:spacing w:line="480" w:lineRule="auto"/>
        <w:rPr>
          <w:rFonts w:ascii="Times New Roman" w:hAnsi="Times New Roman"/>
          <w:b/>
          <w:sz w:val="36"/>
          <w:szCs w:val="36"/>
        </w:rPr>
      </w:pPr>
    </w:p>
    <w:p w14:paraId="6D541F0C" w14:textId="2E90CF4A" w:rsidR="00CD48BA" w:rsidRPr="00630512" w:rsidRDefault="00D92393" w:rsidP="00116C6B">
      <w:pPr>
        <w:snapToGrid w:val="0"/>
        <w:spacing w:line="48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Control of solvent production by s</w:t>
      </w:r>
      <w:r w:rsidRPr="00630512">
        <w:rPr>
          <w:rFonts w:ascii="Times New Roman" w:hAnsi="Times New Roman"/>
          <w:b/>
          <w:sz w:val="36"/>
          <w:szCs w:val="36"/>
        </w:rPr>
        <w:t xml:space="preserve">igma-54 factor </w:t>
      </w:r>
      <w:r>
        <w:rPr>
          <w:rFonts w:ascii="Times New Roman" w:hAnsi="Times New Roman"/>
          <w:b/>
          <w:sz w:val="36"/>
          <w:szCs w:val="36"/>
        </w:rPr>
        <w:t xml:space="preserve">and the transcriptional activator </w:t>
      </w:r>
      <w:proofErr w:type="spellStart"/>
      <w:r>
        <w:rPr>
          <w:rFonts w:ascii="Times New Roman" w:hAnsi="Times New Roman"/>
          <w:b/>
          <w:sz w:val="36"/>
          <w:szCs w:val="36"/>
        </w:rPr>
        <w:t>AdhR</w:t>
      </w:r>
      <w:proofErr w:type="spellEnd"/>
      <w:r>
        <w:rPr>
          <w:rFonts w:ascii="Times New Roman" w:hAnsi="Times New Roman"/>
          <w:b/>
          <w:sz w:val="36"/>
          <w:szCs w:val="36"/>
        </w:rPr>
        <w:t xml:space="preserve"> in </w:t>
      </w:r>
      <w:r w:rsidRPr="00E86FD2">
        <w:rPr>
          <w:rFonts w:ascii="Times New Roman" w:hAnsi="Times New Roman"/>
          <w:b/>
          <w:i/>
          <w:iCs/>
          <w:sz w:val="36"/>
          <w:szCs w:val="36"/>
        </w:rPr>
        <w:t xml:space="preserve">Clostridium </w:t>
      </w:r>
      <w:proofErr w:type="spellStart"/>
      <w:r w:rsidRPr="00E86FD2">
        <w:rPr>
          <w:rFonts w:ascii="Times New Roman" w:hAnsi="Times New Roman"/>
          <w:b/>
          <w:i/>
          <w:iCs/>
          <w:sz w:val="36"/>
          <w:szCs w:val="36"/>
        </w:rPr>
        <w:t>beijerinckii</w:t>
      </w:r>
      <w:proofErr w:type="spellEnd"/>
    </w:p>
    <w:bookmarkEnd w:id="0"/>
    <w:p w14:paraId="4F380778" w14:textId="77777777" w:rsidR="00CD48BA" w:rsidRPr="00630512" w:rsidRDefault="00D92393" w:rsidP="00CD48BA">
      <w:pPr>
        <w:tabs>
          <w:tab w:val="left" w:pos="10080"/>
        </w:tabs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3836707" w14:textId="5A064D67" w:rsidR="00CD48BA" w:rsidRPr="00630512" w:rsidRDefault="00D92393" w:rsidP="00CD48BA">
      <w:pPr>
        <w:tabs>
          <w:tab w:val="left" w:pos="10080"/>
        </w:tabs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630512">
        <w:rPr>
          <w:rFonts w:ascii="Times New Roman" w:hAnsi="Times New Roman"/>
          <w:sz w:val="24"/>
          <w:szCs w:val="24"/>
        </w:rPr>
        <w:t xml:space="preserve">Bin Yang, </w:t>
      </w:r>
      <w:proofErr w:type="spellStart"/>
      <w:r w:rsidRPr="00630512">
        <w:rPr>
          <w:rFonts w:ascii="Times New Roman" w:hAnsi="Times New Roman"/>
          <w:sz w:val="24"/>
          <w:szCs w:val="24"/>
        </w:rPr>
        <w:t>Xiaoqun</w:t>
      </w:r>
      <w:proofErr w:type="spellEnd"/>
      <w:r w:rsidRPr="006305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30512">
        <w:rPr>
          <w:rFonts w:ascii="Times New Roman" w:hAnsi="Times New Roman"/>
          <w:sz w:val="24"/>
          <w:szCs w:val="24"/>
        </w:rPr>
        <w:t>Nie</w:t>
      </w:r>
      <w:proofErr w:type="spellEnd"/>
      <w:r w:rsidRPr="00630512">
        <w:rPr>
          <w:rFonts w:ascii="Times New Roman" w:hAnsi="Times New Roman"/>
          <w:sz w:val="24"/>
          <w:szCs w:val="24"/>
        </w:rPr>
        <w:t xml:space="preserve">, Yang </w:t>
      </w:r>
      <w:proofErr w:type="gramStart"/>
      <w:r w:rsidRPr="00630512">
        <w:rPr>
          <w:rFonts w:ascii="Times New Roman" w:hAnsi="Times New Roman"/>
          <w:sz w:val="24"/>
          <w:szCs w:val="24"/>
        </w:rPr>
        <w:t>Gu</w:t>
      </w:r>
      <w:proofErr w:type="gramEnd"/>
      <w:r w:rsidRPr="0063051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30512">
        <w:rPr>
          <w:rFonts w:ascii="Times New Roman" w:hAnsi="Times New Roman"/>
          <w:sz w:val="24"/>
          <w:szCs w:val="24"/>
        </w:rPr>
        <w:t>Weihong</w:t>
      </w:r>
      <w:proofErr w:type="spellEnd"/>
      <w:r w:rsidRPr="00630512">
        <w:rPr>
          <w:rFonts w:ascii="Times New Roman" w:hAnsi="Times New Roman"/>
          <w:sz w:val="24"/>
          <w:szCs w:val="24"/>
        </w:rPr>
        <w:t xml:space="preserve"> Jiang, Chen Yang</w:t>
      </w:r>
      <w:r w:rsidRPr="00B43D81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4CCD679C" w14:textId="348B06FB" w:rsidR="00CD48BA" w:rsidRDefault="00D92393" w:rsidP="00CD48BA">
      <w:pPr>
        <w:tabs>
          <w:tab w:val="left" w:pos="10080"/>
        </w:tabs>
        <w:snapToGrid w:val="0"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5497A758" w14:textId="77777777" w:rsidR="00E3664C" w:rsidRDefault="00D92393" w:rsidP="00CD48BA">
      <w:pPr>
        <w:tabs>
          <w:tab w:val="left" w:pos="10080"/>
        </w:tabs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C9CFDFA" w14:textId="77777777" w:rsidR="00E3664C" w:rsidRPr="00BE5B2C" w:rsidRDefault="00D92393" w:rsidP="00E3664C">
      <w:pPr>
        <w:tabs>
          <w:tab w:val="left" w:pos="10080"/>
        </w:tabs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BD8E1F0" w14:textId="2968890E" w:rsidR="00385276" w:rsidRPr="00CD48BA" w:rsidRDefault="00D92393" w:rsidP="00E3664C">
      <w:pPr>
        <w:suppressLineNumbers/>
        <w:rPr>
          <w:rFonts w:ascii="Times New Roman" w:eastAsia="SimSun" w:hAnsi="Times New Roman" w:cs="Times New Roman"/>
          <w:b/>
          <w:noProof/>
        </w:rPr>
      </w:pPr>
      <w:r w:rsidRPr="002033EC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587315">
        <w:rPr>
          <w:rFonts w:ascii="Times New Roman" w:hAnsi="Times New Roman"/>
          <w:bCs/>
          <w:sz w:val="24"/>
          <w:szCs w:val="24"/>
        </w:rPr>
        <w:t>F</w:t>
      </w:r>
      <w:r w:rsidRPr="00587315">
        <w:rPr>
          <w:rFonts w:ascii="Times New Roman" w:hAnsi="Times New Roman" w:hint="eastAsia"/>
          <w:bCs/>
          <w:sz w:val="24"/>
          <w:szCs w:val="24"/>
        </w:rPr>
        <w:t xml:space="preserve">or </w:t>
      </w:r>
      <w:r>
        <w:rPr>
          <w:rFonts w:ascii="Times New Roman" w:hAnsi="Times New Roman" w:hint="eastAsia"/>
          <w:sz w:val="24"/>
          <w:szCs w:val="24"/>
        </w:rPr>
        <w:t>c</w:t>
      </w:r>
      <w:r w:rsidRPr="00630512">
        <w:rPr>
          <w:rFonts w:ascii="Times New Roman" w:hAnsi="Times New Roman"/>
          <w:sz w:val="24"/>
          <w:szCs w:val="24"/>
        </w:rPr>
        <w:t>orrespondence</w:t>
      </w:r>
      <w:r>
        <w:rPr>
          <w:rFonts w:ascii="Times New Roman" w:hAnsi="Times New Roman"/>
          <w:sz w:val="24"/>
          <w:szCs w:val="24"/>
        </w:rPr>
        <w:t>:</w:t>
      </w:r>
      <w:r w:rsidRPr="006305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 w:hint="eastAsia"/>
          <w:sz w:val="24"/>
          <w:szCs w:val="24"/>
        </w:rPr>
        <w:t xml:space="preserve">-mail </w:t>
      </w:r>
      <w:hyperlink r:id="rId4" w:history="1">
        <w:r w:rsidRPr="00AC46B1">
          <w:rPr>
            <w:rFonts w:ascii="Times New Roman" w:hAnsi="Times New Roman"/>
            <w:sz w:val="24"/>
            <w:szCs w:val="24"/>
          </w:rPr>
          <w:t>chenyang@sibs.ac.cn</w:t>
        </w:r>
      </w:hyperlink>
      <w:r>
        <w:rPr>
          <w:rFonts w:ascii="Times New Roman" w:hAnsi="Times New Roman"/>
          <w:sz w:val="24"/>
          <w:szCs w:val="24"/>
        </w:rPr>
        <w:t>.</w:t>
      </w:r>
    </w:p>
    <w:p w14:paraId="4A60BD15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7C42A312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noProof/>
        </w:rPr>
      </w:pPr>
    </w:p>
    <w:p w14:paraId="2376DE94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2245A31E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648F7716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6ED861E1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7E2FDB3D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0CFA9F96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05C8EAAE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07DFB6A2" w14:textId="77777777" w:rsidR="00385276" w:rsidRPr="000E5E06" w:rsidRDefault="00D92393" w:rsidP="00385276">
      <w:pPr>
        <w:suppressLineNumbers/>
        <w:rPr>
          <w:rFonts w:ascii="Times New Roman" w:eastAsia="SimSun" w:hAnsi="Times New Roman" w:cs="Times New Roman"/>
          <w:b/>
          <w:noProof/>
        </w:rPr>
      </w:pPr>
    </w:p>
    <w:p w14:paraId="1EE105D2" w14:textId="77777777" w:rsidR="00DE305C" w:rsidRPr="000E5E06" w:rsidRDefault="00D92393">
      <w:pPr>
        <w:rPr>
          <w:rFonts w:ascii="Times New Roman" w:hAnsi="Times New Roman" w:cs="Times New Roman"/>
        </w:rPr>
      </w:pPr>
    </w:p>
    <w:p w14:paraId="39A908AE" w14:textId="77777777" w:rsidR="00DE305C" w:rsidRPr="000E5E06" w:rsidRDefault="00D92393" w:rsidP="00DE305C">
      <w:pPr>
        <w:jc w:val="center"/>
        <w:rPr>
          <w:rFonts w:ascii="Times New Roman" w:hAnsi="Times New Roman" w:cs="Times New Roman"/>
        </w:rPr>
      </w:pPr>
      <w:r w:rsidRPr="000E5E06">
        <w:rPr>
          <w:rFonts w:ascii="Times New Roman" w:eastAsia="SimSun" w:hAnsi="Times New Roman" w:cs="Times New Roman"/>
          <w:noProof/>
        </w:rPr>
        <w:drawing>
          <wp:inline distT="0" distB="0" distL="0" distR="0" wp14:anchorId="1F2E15B3" wp14:editId="46032BC6">
            <wp:extent cx="4262120" cy="1892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12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EC850" w14:textId="7119BD0F" w:rsidR="00DE305C" w:rsidRPr="000E5E06" w:rsidRDefault="00D92393" w:rsidP="00DE305C">
      <w:pPr>
        <w:snapToGrid w:val="0"/>
        <w:spacing w:line="300" w:lineRule="auto"/>
        <w:rPr>
          <w:rFonts w:ascii="Times New Roman" w:eastAsia="+mn-ea" w:hAnsi="Times New Roman" w:cs="Times New Roman"/>
          <w:color w:val="000000"/>
          <w:kern w:val="24"/>
        </w:rPr>
      </w:pPr>
      <w:r w:rsidRPr="000E5E06">
        <w:rPr>
          <w:rFonts w:ascii="Times New Roman" w:hAnsi="Times New Roman" w:cs="Times New Roman"/>
          <w:b/>
        </w:rPr>
        <w:t xml:space="preserve">Fig. </w:t>
      </w:r>
      <w:proofErr w:type="spellStart"/>
      <w:r w:rsidRPr="000E5E0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proofErr w:type="spellEnd"/>
      <w:r w:rsidRPr="000E5E06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 </w:t>
      </w:r>
      <w:r w:rsidRPr="000E5E06">
        <w:rPr>
          <w:rFonts w:ascii="Times New Roman" w:eastAsia="+mn-ea" w:hAnsi="Times New Roman" w:cs="Times New Roman"/>
          <w:color w:val="000000"/>
          <w:kern w:val="24"/>
        </w:rPr>
        <w:t xml:space="preserve">Construction and validation of gene inactivation mutants of </w:t>
      </w:r>
      <w:r w:rsidRPr="000E5E06">
        <w:rPr>
          <w:rFonts w:ascii="Times New Roman" w:eastAsia="+mn-ea" w:hAnsi="Times New Roman" w:cs="Times New Roman"/>
          <w:i/>
          <w:iCs/>
          <w:color w:val="000000"/>
          <w:kern w:val="24"/>
        </w:rPr>
        <w:t xml:space="preserve">C. </w:t>
      </w:r>
      <w:proofErr w:type="spellStart"/>
      <w:r w:rsidRPr="000E5E06">
        <w:rPr>
          <w:rFonts w:ascii="Times New Roman" w:eastAsia="+mn-ea" w:hAnsi="Times New Roman" w:cs="Times New Roman"/>
          <w:i/>
          <w:iCs/>
          <w:color w:val="000000"/>
          <w:kern w:val="24"/>
        </w:rPr>
        <w:t>beijerinckii</w:t>
      </w:r>
      <w:proofErr w:type="spellEnd"/>
      <w:r w:rsidRPr="000E5E06">
        <w:rPr>
          <w:rFonts w:ascii="Times New Roman" w:eastAsia="+mn-ea" w:hAnsi="Times New Roman" w:cs="Times New Roman"/>
          <w:color w:val="000000"/>
          <w:kern w:val="24"/>
        </w:rPr>
        <w:t xml:space="preserve">. The coding region of </w:t>
      </w:r>
      <w:proofErr w:type="spellStart"/>
      <w:r w:rsidRPr="000E5E06">
        <w:rPr>
          <w:rFonts w:ascii="Times New Roman" w:eastAsia="+mn-ea" w:hAnsi="Times New Roman" w:cs="Times New Roman"/>
          <w:i/>
          <w:iCs/>
          <w:color w:val="000000"/>
          <w:kern w:val="24"/>
        </w:rPr>
        <w:t>sigL</w:t>
      </w:r>
      <w:proofErr w:type="spellEnd"/>
      <w:r w:rsidRPr="000E5E06">
        <w:rPr>
          <w:rFonts w:ascii="Times New Roman" w:eastAsia="+mn-ea" w:hAnsi="Times New Roman" w:cs="Times New Roman"/>
          <w:color w:val="000000"/>
          <w:kern w:val="24"/>
        </w:rPr>
        <w:t xml:space="preserve"> (</w:t>
      </w:r>
      <w:proofErr w:type="spellStart"/>
      <w:r w:rsidRPr="000E5E06">
        <w:rPr>
          <w:rFonts w:ascii="Times New Roman" w:eastAsia="+mn-ea" w:hAnsi="Times New Roman" w:cs="Times New Roman"/>
          <w:color w:val="000000"/>
          <w:kern w:val="24"/>
        </w:rPr>
        <w:t>Cbei_0595</w:t>
      </w:r>
      <w:proofErr w:type="spellEnd"/>
      <w:r w:rsidRPr="000E5E06">
        <w:rPr>
          <w:rFonts w:ascii="Times New Roman" w:eastAsia="+mn-ea" w:hAnsi="Times New Roman" w:cs="Times New Roman"/>
          <w:color w:val="000000"/>
          <w:kern w:val="24"/>
        </w:rPr>
        <w:t xml:space="preserve">) or </w:t>
      </w:r>
      <w:proofErr w:type="spellStart"/>
      <w:r w:rsidRPr="000E5E06">
        <w:rPr>
          <w:rFonts w:ascii="Times New Roman" w:eastAsia="+mn-ea" w:hAnsi="Times New Roman" w:cs="Times New Roman"/>
          <w:i/>
          <w:iCs/>
          <w:color w:val="000000"/>
          <w:kern w:val="24"/>
        </w:rPr>
        <w:t>adhR</w:t>
      </w:r>
      <w:proofErr w:type="spellEnd"/>
      <w:r w:rsidRPr="000E5E06">
        <w:rPr>
          <w:rFonts w:ascii="Times New Roman" w:eastAsia="+mn-ea" w:hAnsi="Times New Roman" w:cs="Times New Roman"/>
          <w:color w:val="000000"/>
          <w:kern w:val="24"/>
        </w:rPr>
        <w:t xml:space="preserve"> (</w:t>
      </w:r>
      <w:proofErr w:type="spellStart"/>
      <w:r w:rsidRPr="000E5E06">
        <w:rPr>
          <w:rFonts w:ascii="Times New Roman" w:eastAsia="+mn-ea" w:hAnsi="Times New Roman" w:cs="Times New Roman"/>
          <w:color w:val="000000"/>
          <w:kern w:val="24"/>
        </w:rPr>
        <w:t>Cbei_2180</w:t>
      </w:r>
      <w:proofErr w:type="spellEnd"/>
      <w:r w:rsidRPr="000E5E06">
        <w:rPr>
          <w:rFonts w:ascii="Times New Roman" w:eastAsia="+mn-ea" w:hAnsi="Times New Roman" w:cs="Times New Roman"/>
          <w:color w:val="000000"/>
          <w:kern w:val="24"/>
        </w:rPr>
        <w:t xml:space="preserve">) genes was inserted with an intron. The resulting mutants were confirmed by PCR. </w:t>
      </w:r>
    </w:p>
    <w:p w14:paraId="46177B61" w14:textId="77777777" w:rsidR="00DE305C" w:rsidRPr="000E5E06" w:rsidRDefault="00D92393" w:rsidP="00DE305C">
      <w:pPr>
        <w:jc w:val="center"/>
        <w:rPr>
          <w:rFonts w:ascii="Times New Roman" w:hAnsi="Times New Roman" w:cs="Times New Roman"/>
        </w:rPr>
      </w:pPr>
    </w:p>
    <w:p w14:paraId="0DE51BAC" w14:textId="77777777" w:rsidR="00DE305C" w:rsidRPr="000E5E06" w:rsidRDefault="00D92393" w:rsidP="00DE305C">
      <w:pPr>
        <w:jc w:val="center"/>
        <w:rPr>
          <w:rFonts w:ascii="Times New Roman" w:hAnsi="Times New Roman" w:cs="Times New Roman"/>
        </w:rPr>
        <w:sectPr w:rsidR="00DE305C" w:rsidRPr="000E5E06" w:rsidSect="00DC62BE">
          <w:pgSz w:w="12242" w:h="15842" w:code="142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GoBack"/>
      <w:bookmarkEnd w:id="1"/>
    </w:p>
    <w:tbl>
      <w:tblPr>
        <w:tblpPr w:leftFromText="180" w:rightFromText="180" w:vertAnchor="text" w:horzAnchor="margin" w:tblpXSpec="center" w:tblpY="355"/>
        <w:tblOverlap w:val="never"/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70"/>
        <w:gridCol w:w="4148"/>
        <w:gridCol w:w="1550"/>
      </w:tblGrid>
      <w:tr w:rsidR="00DE305C" w:rsidRPr="000E5E06" w14:paraId="1F89CC42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34A6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lastRenderedPageBreak/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97495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A4FF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DE305C" w:rsidRPr="000E5E06" w14:paraId="04A61FF9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6DD58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0E5E06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eijerinckii</w:t>
            </w:r>
            <w:proofErr w:type="spellEnd"/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strains</w:t>
            </w:r>
          </w:p>
        </w:tc>
      </w:tr>
      <w:tr w:rsidR="00DE305C" w:rsidRPr="000E5E06" w14:paraId="215011B3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74254B3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" w:name="RANGE!A4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2</w:t>
            </w:r>
            <w:bookmarkEnd w:id="2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C2E920" w14:textId="433DB925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l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76455F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MIB</w:t>
            </w:r>
            <w:proofErr w:type="spellEnd"/>
          </w:p>
        </w:tc>
      </w:tr>
      <w:tr w:rsidR="00DE305C" w:rsidRPr="000E5E06" w14:paraId="1F468389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17C3BEBF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3" w:name="RANGE!A5"/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gL</w:t>
            </w:r>
            <w:proofErr w:type="spellEnd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tant</w:t>
            </w:r>
            <w:bookmarkEnd w:id="3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795A2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4" w:name="RANGE!B5"/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g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:intron</w:t>
            </w:r>
            <w:bookmarkEnd w:id="4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83C5C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16120875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6F30F35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5" w:name="RANGE!A6"/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hR</w:t>
            </w:r>
            <w:proofErr w:type="spellEnd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tant</w:t>
            </w:r>
            <w:bookmarkEnd w:id="5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F5136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h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:intr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F5F70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6" w:name="RANGE!C6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  <w:bookmarkEnd w:id="6"/>
          </w:p>
        </w:tc>
      </w:tr>
      <w:tr w:rsidR="00DE305C" w:rsidRPr="000E5E06" w14:paraId="59636D96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4CDB263A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7" w:name="RANGE!A7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ei_009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utant</w:t>
            </w:r>
            <w:bookmarkEnd w:id="7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5661FB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ei_009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:intr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F984A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445AD9B0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566FE8AF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8" w:name="RANGE!A8"/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gL</w:t>
            </w:r>
            <w:proofErr w:type="spellEnd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</w:t>
            </w:r>
            <w:bookmarkEnd w:id="8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3E6F92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g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:intron/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4B0064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150FFF39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6C5E1B3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9" w:name="RANGE!A9"/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h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omp</w:t>
            </w:r>
            <w:bookmarkEnd w:id="9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46E47E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h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:intron/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adh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B8BBF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3981C556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</w:tcPr>
          <w:p w14:paraId="21BEF74A" w14:textId="78C17C94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36219399" w14:textId="6CE5B561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l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/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128138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23A66B94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427C3CEC" w14:textId="31D53A0B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3A0AEB" w14:textId="2A31BCAA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l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/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C1A36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6CB560BC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4279D95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93D0DF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C0D4ED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DE305C" w:rsidRPr="000E5E06" w14:paraId="035031AB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054D07EF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360435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0" w:name="RANGE!B14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ptb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 Group II intron</w:t>
            </w:r>
            <w:bookmarkEnd w:id="10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4C61C8" w14:textId="6125AB11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YaWFvPC9BdXRob3I+PFllYXI+MjAxMTwvWWVhcj48UmVj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YaWFvPC9BdXRob3I+PFllYXI+MjAxMTwvWWVhcj48UmVj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Xiao, et al., 2011)</w:t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E305C" w:rsidRPr="000E5E06" w14:paraId="778B7724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368E11E9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1" w:name="RANGE!A15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</w:t>
            </w:r>
            <w:bookmarkEnd w:id="11"/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51F89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c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E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igi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BB1E6F" w14:textId="0581F219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TdW48L0F1dGhvcj48WWVhcj4yMDE1PC9ZZWFyPjxSZWNO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>
                <w:fldData xml:space="preserve">PEVuZE5vdGU+PENpdGU+PEF1dGhvcj5TdW48L0F1dGhvcj48WWVhcj4yMDE1PC9ZZWFyPjxSZWNO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Sun, et al., 2015)</w:t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E305C" w:rsidRPr="000E5E06" w14:paraId="3A948072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3C66A9B9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MP1-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89EB9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p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208B80" w14:textId="679F7634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 xml:space="preserve"> ADDIN EN.CITE &lt;EndNote&gt;&lt;Cite&gt;&lt;Author&gt;Feustel&lt;/Author&gt;&lt;Year&gt;2004&lt;/Year&gt;&lt;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>RecNum&gt;52&lt;/RecNum&gt;&lt;DisplayText&gt;(Feustel, et al., 2004)&lt;/DisplayText&gt;&lt;record&gt;&lt;rec-number&gt;52&lt;/rec-number&gt;&lt;foreign-keys&gt;&lt;key app="EN" db-id="erfxrerpsatstoezr5a52ashrszaspv2f9xw" timestamp="1555074298"&gt;52&lt;/key&gt;&lt;/foreign-keys&gt;&lt;ref-type name="Journal Article"&gt;1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>7&lt;/ref-type&gt;&lt;contributors&gt;&lt;authors&gt;&lt;author&gt;Feustel, L.&lt;/author&gt;&lt;author&gt;Nakotte, S.&lt;/author&gt;&lt;author&gt;Durre, P.&lt;/author&gt;&lt;/authors&gt;&lt;/contributors&gt;&lt;auth-address&gt;Mikrobiologie und Biotechnologie, Universitat Ulm, 89069 Ulm, Germany.&lt;/auth-address&gt;&lt;titles&gt;&lt;title&gt;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>Characterization and development of two reporter gene systems for Clostridium acetobutylicum&lt;/title&gt;&lt;secondary-title&gt;Appl Environ Microbiol&lt;/secondary-title&gt;&lt;/titles&gt;&lt;periodical&gt;&lt;full-title&gt;Appl Environ Microbiol&lt;/full-title&gt;&lt;/periodical&gt;&lt;pages&gt;798-803&lt;/pa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>ges&gt;&lt;volume&gt;70&lt;/volume&gt;&lt;number&gt;2&lt;/number&gt;&lt;edition&gt;2004/02/10&lt;/edition&gt;&lt;keywords&gt;&lt;keyword&gt;Alcohol Oxidoreductases/genetics/metabolism&lt;/keyword&gt;&lt;keyword&gt;Carboxy-Lyases/genetics/metabolism&lt;/keyword&gt;&lt;keyword&gt;Clostridium/genetics/growth &amp;amp; development/*metab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>olism&lt;/keyword&gt;&lt;keyword&gt;Culture Media&lt;/keyword&gt;&lt;keyword&gt;*Gene Expression Regulation, Bacterial&lt;/keyword&gt;&lt;keyword&gt;*Genes, Reporter&lt;/keyword&gt;&lt;keyword&gt;Luciferases/*genetics/metabolism&lt;/keyword&gt;&lt;keyword&gt;Operon&lt;/keyword&gt;&lt;keyword&gt;Promoter Regions, Genetic&lt;/keywo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>rd&gt;&lt;keyword&gt;Transcription, Genetic&lt;/keyword&gt;&lt;keyword&gt;beta-Galactosidase/*genetics/metabolism&lt;/keyword&gt;&lt;/keywords&gt;&lt;dates&gt;&lt;year&gt;2004&lt;/year&gt;&lt;pub-dates&gt;&lt;date&gt;Feb&lt;/date&gt;&lt;/pub-dates&gt;&lt;/dates&gt;&lt;isbn&gt;0099-2240 (Print)&amp;#xD;0099-2240 (Linking)&lt;/isbn&gt;&lt;accession-num&gt;147</w:instrTex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instrText>66557&lt;/accession-num&gt;&lt;urls&gt;&lt;related-urls&gt;&lt;url&gt;https://www.ncbi.nlm.nih.gov/pubmed/14766557&lt;/url&gt;&lt;/related-urls&gt;&lt;/urls&gt;&lt;custom2&gt;PMC348925&lt;/custom2&gt;&lt;/record&gt;&lt;/Cite&gt;&lt;/EndNote&gt;</w:instrText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Feustel, et al., 2004)</w:t>
            </w:r>
            <w:r w:rsidRPr="000E5E06">
              <w:rPr>
                <w:rFonts w:ascii="Times New Roman" w:eastAsia="等线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E305C" w:rsidRPr="000E5E06" w14:paraId="12A047A7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6E10722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2" w:name="RANGE!A17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sigL</w:t>
            </w:r>
            <w:bookmarkEnd w:id="12"/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F8FD3F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ptb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inserting intron into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1805B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34E7F7B9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29E9830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adh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5531BB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ptb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inserting intron into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h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61D2FD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2A9871F7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42173672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Cbei0091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907CC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ptb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inserting intron into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ei_0091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0F64BD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0CA5819E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3558D94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93B29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c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thl</w:t>
            </w:r>
            <w:proofErr w:type="spellEnd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36F6C4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1A797026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446A37A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adh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E5F6C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c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thl</w:t>
            </w:r>
            <w:proofErr w:type="spellEnd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h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392CD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39AA502A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3FD01EF2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S-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400C25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Derived from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MP1-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1EC64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4B79478B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55D22D14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1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183F97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4C703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0111F7A1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06BA7272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2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C535D0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1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24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AE4174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6BC4C2B8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295591F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3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CD663B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1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1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D7BEF0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44F0F92D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766EFC42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4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D07414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1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01DFB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5DD6A7AD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6B9410EE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5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5A75A5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1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60061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54CF78FA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0EEB737D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6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BA3B81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1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3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89AD6F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56BB2E92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36610030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7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510475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1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4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24E03C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2E698420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65F6698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8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3B861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2</w:t>
            </w:r>
            <w:proofErr w:type="spellEnd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93C140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017CAC67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20FE8B3B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9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301479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2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24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8E4F15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36C561ED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26EEA1BE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10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BFC3F4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2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1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CD2305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1D56D283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4D4AA0EE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11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0CB08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2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DC7A90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13C4FCF2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26D6AA2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12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4A8DB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2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2B360B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6B31716B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07288531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13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8A61E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2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3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DA77C4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1E8D70A8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62D90031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-lacZ14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E94E6A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3" w:name="RANGE!B39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102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adhA2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-M4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acZ</w:t>
            </w:r>
            <w:bookmarkEnd w:id="13"/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720097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DE305C" w:rsidRPr="000E5E06" w14:paraId="65425C92" w14:textId="77777777" w:rsidTr="00190D4B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3327A1AB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T28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71DF49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4" w:name="RANGE!B40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n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poly-His tag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T7</w:t>
            </w:r>
            <w:bookmarkEnd w:id="14"/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8FB5E8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vagen</w:t>
            </w:r>
          </w:p>
        </w:tc>
      </w:tr>
      <w:tr w:rsidR="00DE305C" w:rsidRPr="000E5E06" w14:paraId="337B39CC" w14:textId="77777777" w:rsidTr="00724905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4225E5E3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T28a-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F0FD06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n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T7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g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279491" w14:textId="77777777" w:rsidR="00DE305C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work</w:t>
            </w:r>
          </w:p>
        </w:tc>
      </w:tr>
      <w:tr w:rsidR="00724905" w:rsidRPr="000E5E06" w14:paraId="0F7CE584" w14:textId="77777777" w:rsidTr="004C7698">
        <w:tblPrEx>
          <w:tblCellMar>
            <w:top w:w="0" w:type="dxa"/>
            <w:bottom w:w="0" w:type="dxa"/>
          </w:tblCellMar>
        </w:tblPrEx>
        <w:trPr>
          <w:trHeight w:hRule="exact" w:val="26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CF1E93" w14:textId="7121135E" w:rsidR="00724905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T28a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D4B781" w14:textId="6E7A61A7" w:rsidR="00724905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n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E5E0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T7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72490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dh</w:t>
            </w:r>
            <w:r w:rsidRPr="007249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Pr="0072490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7249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90C25B" w14:textId="00BFBE02" w:rsidR="00724905" w:rsidRPr="000E5E06" w:rsidRDefault="00D92393" w:rsidP="00190D4B">
            <w:pPr>
              <w:suppressLineNumbers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his work</w:t>
            </w:r>
          </w:p>
        </w:tc>
      </w:tr>
    </w:tbl>
    <w:p w14:paraId="0624C406" w14:textId="2F6D991E" w:rsidR="00DE305C" w:rsidRPr="000E5E06" w:rsidRDefault="00D92393" w:rsidP="00DE305C">
      <w:pPr>
        <w:rPr>
          <w:rFonts w:ascii="Times New Roman" w:hAnsi="Times New Roman" w:cs="Times New Roman"/>
        </w:rPr>
      </w:pPr>
      <w:r w:rsidRPr="000E5E06">
        <w:rPr>
          <w:rFonts w:ascii="Times New Roman" w:hAnsi="Times New Roman" w:cs="Times New Roman"/>
          <w:b/>
        </w:rPr>
        <w:t xml:space="preserve">    Table </w:t>
      </w:r>
      <w:proofErr w:type="spellStart"/>
      <w:r w:rsidRPr="000E5E06">
        <w:rPr>
          <w:rFonts w:ascii="Times New Roman" w:hAnsi="Times New Roman" w:cs="Times New Roman"/>
          <w:b/>
        </w:rPr>
        <w:t>S1</w:t>
      </w:r>
      <w:proofErr w:type="spellEnd"/>
      <w:r w:rsidRPr="000E5E06">
        <w:rPr>
          <w:rFonts w:ascii="Times New Roman" w:hAnsi="Times New Roman" w:cs="Times New Roman"/>
          <w:b/>
        </w:rPr>
        <w:t xml:space="preserve"> </w:t>
      </w:r>
      <w:r w:rsidRPr="000E5E06">
        <w:rPr>
          <w:rFonts w:ascii="Times New Roman" w:hAnsi="Times New Roman" w:cs="Times New Roman"/>
        </w:rPr>
        <w:t>Strains and plasmids used in this study</w:t>
      </w:r>
      <w:r w:rsidRPr="000E5E06">
        <w:rPr>
          <w:rFonts w:ascii="Times New Roman" w:hAnsi="Times New Roman" w:cs="Times New Roman"/>
        </w:rPr>
        <w:t>.</w:t>
      </w:r>
    </w:p>
    <w:p w14:paraId="4B80C0D8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2572EDD2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451A527A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1DDAED36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72CAF0C1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6E830888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33EB4351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63824248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4E9898C0" w14:textId="77777777" w:rsidR="00D4486B" w:rsidRPr="000E5E06" w:rsidRDefault="00D92393" w:rsidP="00DE305C">
      <w:pPr>
        <w:rPr>
          <w:rFonts w:ascii="Times New Roman" w:hAnsi="Times New Roman" w:cs="Times New Roman"/>
        </w:rPr>
        <w:sectPr w:rsidR="00D4486B" w:rsidRPr="000E5E06" w:rsidSect="00385276">
          <w:pgSz w:w="12242" w:h="15842" w:code="142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28E167" w14:textId="77777777" w:rsidR="00D4486B" w:rsidRPr="000E5E06" w:rsidRDefault="00D92393" w:rsidP="00D4486B">
      <w:pPr>
        <w:snapToGrid w:val="0"/>
        <w:ind w:firstLineChars="400" w:firstLine="883"/>
        <w:rPr>
          <w:rFonts w:ascii="Times New Roman" w:hAnsi="Times New Roman" w:cs="Times New Roman"/>
          <w:b/>
        </w:rPr>
      </w:pPr>
      <w:r w:rsidRPr="000E5E06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0E5E06">
        <w:rPr>
          <w:rFonts w:ascii="Times New Roman" w:hAnsi="Times New Roman" w:cs="Times New Roman"/>
          <w:b/>
        </w:rPr>
        <w:t>S</w:t>
      </w:r>
      <w:r w:rsidRPr="000E5E06">
        <w:rPr>
          <w:rFonts w:ascii="Times New Roman" w:hAnsi="Times New Roman" w:cs="Times New Roman"/>
          <w:b/>
        </w:rPr>
        <w:t>2</w:t>
      </w:r>
      <w:proofErr w:type="spellEnd"/>
      <w:r w:rsidRPr="000E5E06">
        <w:rPr>
          <w:rFonts w:ascii="Times New Roman" w:hAnsi="Times New Roman" w:cs="Times New Roman"/>
          <w:b/>
        </w:rPr>
        <w:t xml:space="preserve"> </w:t>
      </w:r>
      <w:r w:rsidRPr="000E5E06">
        <w:rPr>
          <w:rFonts w:ascii="Times New Roman" w:hAnsi="Times New Roman" w:cs="Times New Roman"/>
        </w:rPr>
        <w:t>Oligonucleotides used in this study.</w:t>
      </w:r>
    </w:p>
    <w:tbl>
      <w:tblPr>
        <w:tblW w:w="4442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7"/>
        <w:gridCol w:w="7516"/>
        <w:gridCol w:w="4410"/>
      </w:tblGrid>
      <w:tr w:rsidR="00D4486B" w:rsidRPr="000E5E06" w14:paraId="7A18474F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C1C95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C17D1C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Sequence 5ʹ → 3ʹ</w:t>
            </w:r>
          </w:p>
        </w:tc>
        <w:tc>
          <w:tcPr>
            <w:tcW w:w="1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E9741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Used for plasmid</w:t>
            </w:r>
          </w:p>
        </w:tc>
      </w:tr>
      <w:tr w:rsidR="00D4486B" w:rsidRPr="000E5E06" w14:paraId="4EF0C3CB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4AC8B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5" w:name="RANGE!A3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</w:t>
            </w:r>
            <w:bookmarkEnd w:id="15"/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1A4C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AAAGCTTATAATTATCCTTAGACATCGATCAAGTGCGCCCAGATAGGG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9D297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sigL</w:t>
            </w:r>
            <w:proofErr w:type="spellEnd"/>
          </w:p>
        </w:tc>
      </w:tr>
      <w:tr w:rsidR="00D4486B" w:rsidRPr="000E5E06" w14:paraId="41BE6997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433E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6FF2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ATTGTACAAATGTGGTGATAACAGATAAGTCGATCAATATAACTTACCTTTCTTTGT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E60A5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sigL</w:t>
            </w:r>
            <w:proofErr w:type="spellEnd"/>
          </w:p>
        </w:tc>
      </w:tr>
      <w:tr w:rsidR="00D4486B" w:rsidRPr="000E5E06" w14:paraId="04F3E2CD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5A2EB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DBC6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ACGCAAGTTTCTAATTTCGATTATGTCTCGATAGAGGAAAGTGTCT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22E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sigL</w:t>
            </w:r>
            <w:proofErr w:type="spellEnd"/>
          </w:p>
        </w:tc>
      </w:tr>
      <w:tr w:rsidR="00D4486B" w:rsidRPr="000E5E06" w14:paraId="02FC90FC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79F6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4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3A1A3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AATTAGAAACTTGCGTTCAGTAAAC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CF128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sig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adh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Cbei0091</w:t>
            </w:r>
            <w:proofErr w:type="spellEnd"/>
          </w:p>
        </w:tc>
      </w:tr>
      <w:tr w:rsidR="00D4486B" w:rsidRPr="000E5E06" w14:paraId="78F4B382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2B3FE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5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E3B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AAAGCTTATAATTATCCTTAGCCATCGTTAATGTGCGCCCAGATAGGG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F455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6" w:name="RANGE!C7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adhR</w:t>
            </w:r>
            <w:bookmarkEnd w:id="16"/>
            <w:proofErr w:type="spellEnd"/>
          </w:p>
        </w:tc>
      </w:tr>
      <w:tr w:rsidR="00D4486B" w:rsidRPr="000E5E06" w14:paraId="043A04DC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7814E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6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86992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AAAGCTTATAATTATCCTTAGCCATCGTTAATGTGCGCCCAGATAGGG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6F6E1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adhR</w:t>
            </w:r>
            <w:proofErr w:type="spellEnd"/>
          </w:p>
        </w:tc>
      </w:tr>
      <w:tr w:rsidR="00D4486B" w:rsidRPr="000E5E06" w14:paraId="5D40AF86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2DC9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7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E44E5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ACGCAAGTTTCTAATTTCGATTATGGCTCGATAGAGGAAAGTGTCT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5ECF8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adhR</w:t>
            </w:r>
            <w:proofErr w:type="spellEnd"/>
          </w:p>
        </w:tc>
      </w:tr>
      <w:tr w:rsidR="00D4486B" w:rsidRPr="000E5E06" w14:paraId="0131EC03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A81D2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8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31C78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ACTCGAGATAATTATCCTTATTTCTCCTTTTTGTGCGCCCAGATAGGG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16D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Cbei0091</w:t>
            </w:r>
            <w:proofErr w:type="spellEnd"/>
          </w:p>
        </w:tc>
      </w:tr>
      <w:tr w:rsidR="00D4486B" w:rsidRPr="000E5E06" w14:paraId="0B0E3819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7ECC1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9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294C3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ATTGTACAAATGTGGTGATAACAGATAAGTCCTTTTTCTTAACTTACCTTTCTTTGT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1CA65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Cbei0091</w:t>
            </w:r>
            <w:proofErr w:type="spellEnd"/>
          </w:p>
        </w:tc>
      </w:tr>
      <w:tr w:rsidR="00D4486B" w:rsidRPr="000E5E06" w14:paraId="7BC89F6E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BB6C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0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FBBE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ACGCAAGTTTCTAATTTCGGTTAGAAATCGATAGAGGAAAGTGTCT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A9C3C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WJ1-Cbei0091</w:t>
            </w:r>
            <w:proofErr w:type="spellEnd"/>
          </w:p>
        </w:tc>
      </w:tr>
      <w:tr w:rsidR="00D4486B" w:rsidRPr="000E5E06" w14:paraId="79D583F6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9460E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1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741B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GTGTCGAGGATCCCCGGGATGAATTTGGATTATAACA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014AA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sigL</w:t>
            </w:r>
            <w:proofErr w:type="spellEnd"/>
          </w:p>
        </w:tc>
      </w:tr>
      <w:tr w:rsidR="00D4486B" w:rsidRPr="000E5E06" w14:paraId="56B73714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47C2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2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B29A6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AATACCGCATCAGGCGCCTTATAATCTCTTCCTTGCA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9A476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sigL</w:t>
            </w:r>
            <w:proofErr w:type="spellEnd"/>
          </w:p>
        </w:tc>
      </w:tr>
      <w:tr w:rsidR="00D4486B" w:rsidRPr="000E5E06" w14:paraId="1EA7B35B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8EFE7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3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5180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AAAAGGGAGTGTCGAGGATCCATGGAGAATAAAGAACTATTAAT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B7A82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adhR</w:t>
            </w:r>
            <w:proofErr w:type="spellEnd"/>
          </w:p>
        </w:tc>
      </w:tr>
      <w:tr w:rsidR="00D4486B" w:rsidRPr="000E5E06" w14:paraId="5D158317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873A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4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91C4A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AGAGTGCACCATATGTCGACTTATTTATGTTTTTTTAATTTTAG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F2831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1-adh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</w:p>
        </w:tc>
      </w:tr>
      <w:tr w:rsidR="00D4486B" w:rsidRPr="000E5E06" w14:paraId="69DD64F5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F867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5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0423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CTGCAGATTATAAAGCATGTCCTAA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E830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lacZ1</w:t>
            </w:r>
            <w:proofErr w:type="spellEnd"/>
          </w:p>
        </w:tc>
      </w:tr>
      <w:tr w:rsidR="00D4486B" w:rsidRPr="000E5E06" w14:paraId="6E7F77B0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6FE0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6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D8B1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GGATCCAAATATTTCCTCCTAAAATT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4ADE1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lacZ1</w:t>
            </w:r>
            <w:proofErr w:type="spellEnd"/>
          </w:p>
        </w:tc>
      </w:tr>
      <w:tr w:rsidR="00D4486B" w:rsidRPr="000E5E06" w14:paraId="0CF580FF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F8ACF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7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CE20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7" w:name="RANGE!B23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CTGCAGAGGATTATTTTTAGTGGC</w:t>
            </w:r>
            <w:bookmarkEnd w:id="17"/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7A3D9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lacZ8</w:t>
            </w:r>
            <w:proofErr w:type="spellEnd"/>
          </w:p>
        </w:tc>
      </w:tr>
      <w:tr w:rsidR="00D4486B" w:rsidRPr="000E5E06" w14:paraId="0A238248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5CDA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8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0E318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GGATCCAAATTTATACCTCCTAAA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50FFF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adhAlacZ8</w:t>
            </w:r>
            <w:proofErr w:type="spellEnd"/>
          </w:p>
        </w:tc>
      </w:tr>
      <w:tr w:rsidR="00D4486B" w:rsidRPr="000E5E06" w14:paraId="636B4565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B311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19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3B6A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GGATCCATGAATTTGGATTATAACA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F19BE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T28a-sigL</w:t>
            </w:r>
            <w:proofErr w:type="spellEnd"/>
          </w:p>
        </w:tc>
      </w:tr>
      <w:tr w:rsidR="00D4486B" w:rsidRPr="000E5E06" w14:paraId="3AEB0763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21673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0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3FCB0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GCGGCCGCTTATAATCTCTTCCTTGCA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1CDA5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T28a-sigL</w:t>
            </w:r>
            <w:proofErr w:type="spellEnd"/>
          </w:p>
        </w:tc>
      </w:tr>
      <w:tr w:rsidR="00D4486B" w:rsidRPr="000E5E06" w14:paraId="2C21A36A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72FA3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1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B75C8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GGATCCGATGGACGATCATCTTTTAATTTATGG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22CE9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T28a-adhR-DBD</w:t>
            </w:r>
            <w:proofErr w:type="spellEnd"/>
          </w:p>
        </w:tc>
      </w:tr>
      <w:tr w:rsidR="00D4486B" w:rsidRPr="000E5E06" w14:paraId="1E0DECC4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6D8E6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2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BBCA8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GAGGCGGCCGCTTATTTATGTTTTTTTAATTTTAG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14F5A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T28a-adhR-DBD</w:t>
            </w:r>
            <w:proofErr w:type="spellEnd"/>
          </w:p>
        </w:tc>
      </w:tr>
      <w:tr w:rsidR="00D4486B" w:rsidRPr="000E5E06" w14:paraId="2BFD28DA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0D01B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3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C586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GGAAATAAGCTCATATGATGA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9256A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nfirmation of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sruption </w:t>
            </w:r>
          </w:p>
        </w:tc>
      </w:tr>
      <w:tr w:rsidR="00D4486B" w:rsidRPr="000E5E06" w14:paraId="0932A939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508C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4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E0B51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TTTTCTATTACATCATCTAAAAT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DA2C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nfirmation of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sruption </w:t>
            </w:r>
          </w:p>
        </w:tc>
      </w:tr>
      <w:tr w:rsidR="00D4486B" w:rsidRPr="000E5E06" w14:paraId="0BB56567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9E02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5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4BCAB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TTATAAAGGAATTAAAATTAAA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6D565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nfirmation of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sruption </w:t>
            </w:r>
          </w:p>
        </w:tc>
      </w:tr>
      <w:tr w:rsidR="00D4486B" w:rsidRPr="000E5E06" w14:paraId="14FFB87A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FCE80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rimer26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1D32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8" w:name="RANGE!B44"/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CCATCCTCATACCCAAATAATTC</w:t>
            </w:r>
            <w:bookmarkEnd w:id="18"/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F348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nfirmation of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R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sruption </w:t>
            </w:r>
          </w:p>
        </w:tc>
      </w:tr>
      <w:tr w:rsidR="00D4486B" w:rsidRPr="000E5E06" w14:paraId="4C6797BA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4DD17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7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7ABF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AATAAAGCAGAATTAATTAC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BBE7E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nfirmation of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ei_009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sruption </w:t>
            </w:r>
          </w:p>
        </w:tc>
      </w:tr>
      <w:tr w:rsidR="00D4486B" w:rsidRPr="000E5E06" w14:paraId="00D9439C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49E00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8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4144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CTTGTTAACTTTATCTT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A8A53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nfirmation of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ei_0091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sruption </w:t>
            </w:r>
          </w:p>
        </w:tc>
      </w:tr>
      <w:tr w:rsidR="00D4486B" w:rsidRPr="000E5E06" w14:paraId="281C735D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366A7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29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EA3C" w14:textId="391711D5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79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AAAGTAAAACACATAATAATT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7F5C6" w14:textId="56D238EF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SA</w:t>
            </w:r>
          </w:p>
        </w:tc>
      </w:tr>
      <w:tr w:rsidR="00D4486B" w:rsidRPr="000E5E06" w14:paraId="583DB3F5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286BB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0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ACDE" w14:textId="6939DC85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79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TTCGCTCTCTCCTTTTAAT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A0EE" w14:textId="182C22C9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MSA</w:t>
            </w:r>
          </w:p>
        </w:tc>
      </w:tr>
      <w:tr w:rsidR="00D4486B" w:rsidRPr="000E5E06" w14:paraId="493240AE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DB49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1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D97B" w14:textId="67ADD4B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79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GCAGTGTGTAAGTTAAATTAC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2137B" w14:textId="22F480D1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MSA</w:t>
            </w:r>
          </w:p>
        </w:tc>
      </w:tr>
      <w:tr w:rsidR="00D4486B" w:rsidRPr="000E5E06" w14:paraId="450CAC99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3BBD" w14:textId="77777777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2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840D" w14:textId="513A23C2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793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TTTTAACCTCTCCTTGGAT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97A6" w14:textId="5EA515AD" w:rsidR="00D4486B" w:rsidRPr="000E5E06" w:rsidRDefault="00D92393" w:rsidP="00190D4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MSA</w:t>
            </w:r>
          </w:p>
        </w:tc>
      </w:tr>
      <w:tr w:rsidR="00224703" w:rsidRPr="000E5E06" w14:paraId="7972D5D4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960E" w14:textId="21F9EF64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3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15384" w14:textId="079683A2" w:rsidR="00224703" w:rsidRPr="000F7937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926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ATTATAAAGCATGTCCT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C887" w14:textId="4E9332D3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SA</w:t>
            </w:r>
          </w:p>
        </w:tc>
      </w:tr>
      <w:tr w:rsidR="00224703" w:rsidRPr="000E5E06" w14:paraId="476D9C3F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E00F9" w14:textId="0C619EFB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4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82248" w14:textId="344488DD" w:rsidR="00224703" w:rsidRPr="000F7937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926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AACAAAAAACTCGTAATTC</w:t>
            </w:r>
            <w:proofErr w:type="spellEnd"/>
            <w:r w:rsidRPr="003926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E51F" w14:textId="73585555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D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MSA</w:t>
            </w:r>
          </w:p>
        </w:tc>
      </w:tr>
      <w:tr w:rsidR="00224703" w:rsidRPr="000E5E06" w14:paraId="2CF01456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0C764" w14:textId="181CB9E2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5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E1926" w14:textId="444343CD" w:rsidR="00224703" w:rsidRPr="000F7937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926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TTAAATAAATAAACTATC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7AE21" w14:textId="3AC77BAC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D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MSA</w:t>
            </w:r>
          </w:p>
        </w:tc>
      </w:tr>
      <w:tr w:rsidR="00224703" w:rsidRPr="000E5E06" w14:paraId="4AB1E4EB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F3BF" w14:textId="2113DD82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6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BAB52" w14:textId="638CEE2E" w:rsidR="00224703" w:rsidRPr="000F7937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926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CAGTGGCGATAAGTCTCCCCATTTATTGAAAT</w:t>
            </w:r>
            <w:proofErr w:type="spellEnd"/>
            <w:r w:rsidRPr="003926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846D3" w14:textId="18FA36BC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dhA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D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MSA</w:t>
            </w:r>
          </w:p>
        </w:tc>
      </w:tr>
      <w:tr w:rsidR="00224703" w:rsidRPr="000E5E06" w14:paraId="59634766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35A3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3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46FB4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GAATACCAGTGGCGAAGGC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E1CCA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 Internal control</w:t>
            </w:r>
          </w:p>
        </w:tc>
      </w:tr>
      <w:tr w:rsidR="00224703" w:rsidRPr="000E5E06" w14:paraId="173DBF6B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701F9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4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9935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CATCGTTTACGGCGTGGAC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94160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CR Internal control</w:t>
            </w:r>
          </w:p>
        </w:tc>
      </w:tr>
      <w:tr w:rsidR="00224703" w:rsidRPr="000E5E06" w14:paraId="20446396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5208C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5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E68F0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ATATTGCGAGAGCCTT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7D01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PCR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A1</w:t>
            </w:r>
            <w:proofErr w:type="spellEnd"/>
          </w:p>
        </w:tc>
      </w:tr>
      <w:tr w:rsidR="00224703" w:rsidRPr="000E5E06" w14:paraId="2DE8C538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D2B42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6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184E7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CTGCGTTATGAGCGAT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46A90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PCR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A1</w:t>
            </w:r>
            <w:proofErr w:type="spellEnd"/>
          </w:p>
        </w:tc>
      </w:tr>
      <w:tr w:rsidR="00224703" w:rsidRPr="000E5E06" w14:paraId="3E7E012E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2C3F1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7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E324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ATTGGATAGTTGCTA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DE02E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PCR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A2</w:t>
            </w:r>
            <w:proofErr w:type="spellEnd"/>
          </w:p>
        </w:tc>
      </w:tr>
      <w:tr w:rsidR="00224703" w:rsidRPr="000E5E06" w14:paraId="0D6C492C" w14:textId="77777777" w:rsidTr="00190D4B">
        <w:tblPrEx>
          <w:tblCellMar>
            <w:top w:w="0" w:type="dxa"/>
            <w:bottom w:w="0" w:type="dxa"/>
          </w:tblCellMar>
        </w:tblPrEx>
        <w:trPr>
          <w:trHeight w:val="342"/>
          <w:jc w:val="center"/>
        </w:trPr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00B98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38</w:t>
            </w:r>
            <w:proofErr w:type="spellEnd"/>
          </w:p>
        </w:tc>
        <w:tc>
          <w:tcPr>
            <w:tcW w:w="2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97D71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TTGTTGATGGAATAG</w:t>
            </w:r>
            <w:proofErr w:type="spellEnd"/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DE2CDF" w14:textId="77777777" w:rsidR="00224703" w:rsidRPr="000E5E06" w:rsidRDefault="00D92393" w:rsidP="0022470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PCR </w:t>
            </w:r>
            <w:proofErr w:type="spellStart"/>
            <w:r w:rsidRPr="000E5E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A2</w:t>
            </w:r>
            <w:proofErr w:type="spellEnd"/>
          </w:p>
        </w:tc>
      </w:tr>
    </w:tbl>
    <w:p w14:paraId="0E3FCE84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40E253E7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45B9965D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7BCA58A1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1CB71971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3757CEC1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3EA39FA0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262F8AFA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08F36819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7CED414C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34EF05FC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50C5544F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3D404AA4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667C5DA7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4C21B4F8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44287E1D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607AE737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66050A29" w14:textId="77777777" w:rsidR="00D4486B" w:rsidRPr="000E5E06" w:rsidRDefault="00D92393" w:rsidP="00DE305C">
      <w:pPr>
        <w:rPr>
          <w:rFonts w:ascii="Times New Roman" w:hAnsi="Times New Roman" w:cs="Times New Roman"/>
        </w:rPr>
      </w:pPr>
    </w:p>
    <w:p w14:paraId="6A63B749" w14:textId="77777777" w:rsidR="0071444F" w:rsidRPr="000E5E06" w:rsidRDefault="00D92393" w:rsidP="00DE305C">
      <w:pPr>
        <w:rPr>
          <w:rFonts w:ascii="Times New Roman" w:hAnsi="Times New Roman" w:cs="Times New Roman"/>
        </w:rPr>
        <w:sectPr w:rsidR="0071444F" w:rsidRPr="000E5E06" w:rsidSect="00D4486B">
          <w:pgSz w:w="15842" w:h="12242" w:orient="landscape" w:code="142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E7B570C" w14:textId="6691D3CD" w:rsidR="0071444F" w:rsidRPr="000E5E06" w:rsidRDefault="00D92393" w:rsidP="00DE305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E5E06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15B0D5BC" w14:textId="77777777" w:rsidR="002C4B69" w:rsidRPr="002C4B69" w:rsidRDefault="00D92393" w:rsidP="002C4B69">
      <w:pPr>
        <w:ind w:left="720" w:hanging="720"/>
      </w:pPr>
      <w:r w:rsidRPr="000E5E06">
        <w:fldChar w:fldCharType="begin"/>
      </w:r>
      <w:r w:rsidRPr="000E5E06">
        <w:instrText xml:space="preserve"> ADDIN EN.REFLIST </w:instrText>
      </w:r>
      <w:r w:rsidRPr="000E5E06">
        <w:fldChar w:fldCharType="separate"/>
      </w:r>
      <w:proofErr w:type="spellStart"/>
      <w:r w:rsidRPr="002C4B69">
        <w:t>Feustel</w:t>
      </w:r>
      <w:proofErr w:type="spellEnd"/>
      <w:r w:rsidRPr="002C4B69">
        <w:t xml:space="preserve">, L., </w:t>
      </w:r>
      <w:proofErr w:type="spellStart"/>
      <w:r w:rsidRPr="002C4B69">
        <w:t>Nakotte</w:t>
      </w:r>
      <w:proofErr w:type="spellEnd"/>
      <w:r w:rsidRPr="002C4B69">
        <w:t xml:space="preserve">, S., and </w:t>
      </w:r>
      <w:proofErr w:type="spellStart"/>
      <w:r w:rsidRPr="002C4B69">
        <w:t>Durre</w:t>
      </w:r>
      <w:proofErr w:type="spellEnd"/>
      <w:r w:rsidRPr="002C4B69">
        <w:t xml:space="preserve">, P. (2004) Characterization and development of two reporter gene systems for Clostridium </w:t>
      </w:r>
      <w:proofErr w:type="spellStart"/>
      <w:r w:rsidRPr="002C4B69">
        <w:t>acetobutylicum</w:t>
      </w:r>
      <w:proofErr w:type="spellEnd"/>
      <w:r w:rsidRPr="002C4B69">
        <w:t xml:space="preserve">. </w:t>
      </w:r>
      <w:proofErr w:type="spellStart"/>
      <w:r w:rsidRPr="002C4B69">
        <w:rPr>
          <w:i/>
        </w:rPr>
        <w:t>Appl</w:t>
      </w:r>
      <w:proofErr w:type="spellEnd"/>
      <w:r w:rsidRPr="002C4B69">
        <w:rPr>
          <w:i/>
        </w:rPr>
        <w:t xml:space="preserve"> Environ Microbiol</w:t>
      </w:r>
      <w:r w:rsidRPr="002C4B69">
        <w:t xml:space="preserve"> </w:t>
      </w:r>
      <w:r w:rsidRPr="002C4B69">
        <w:rPr>
          <w:b/>
        </w:rPr>
        <w:t>70</w:t>
      </w:r>
      <w:r w:rsidRPr="002C4B69">
        <w:t>: 798-803.</w:t>
      </w:r>
    </w:p>
    <w:p w14:paraId="30A7C154" w14:textId="77777777" w:rsidR="002C4B69" w:rsidRPr="002C4B69" w:rsidRDefault="00D92393" w:rsidP="002C4B69">
      <w:pPr>
        <w:ind w:left="720" w:hanging="720"/>
      </w:pPr>
      <w:r w:rsidRPr="002C4B69">
        <w:t xml:space="preserve">Sun, Z., Chen, Y., Yang, C., Yang, S., </w:t>
      </w:r>
      <w:proofErr w:type="gramStart"/>
      <w:r w:rsidRPr="002C4B69">
        <w:t>Gu</w:t>
      </w:r>
      <w:proofErr w:type="gramEnd"/>
      <w:r w:rsidRPr="002C4B69">
        <w:t xml:space="preserve">, Y., and Jiang, W. (2015) A novel three-component system-based regulatory model for D-xylose sensing and transport in Clostridium </w:t>
      </w:r>
      <w:proofErr w:type="spellStart"/>
      <w:r w:rsidRPr="002C4B69">
        <w:t>beijerinckii</w:t>
      </w:r>
      <w:proofErr w:type="spellEnd"/>
      <w:r w:rsidRPr="002C4B69">
        <w:t xml:space="preserve">. </w:t>
      </w:r>
      <w:proofErr w:type="spellStart"/>
      <w:r w:rsidRPr="002C4B69">
        <w:rPr>
          <w:i/>
        </w:rPr>
        <w:t>Mol</w:t>
      </w:r>
      <w:proofErr w:type="spellEnd"/>
      <w:r w:rsidRPr="002C4B69">
        <w:rPr>
          <w:i/>
        </w:rPr>
        <w:t xml:space="preserve"> Microbiol</w:t>
      </w:r>
      <w:r w:rsidRPr="002C4B69">
        <w:t xml:space="preserve"> </w:t>
      </w:r>
      <w:r w:rsidRPr="002C4B69">
        <w:rPr>
          <w:b/>
        </w:rPr>
        <w:t>95</w:t>
      </w:r>
      <w:r w:rsidRPr="002C4B69">
        <w:t>: 576-589.</w:t>
      </w:r>
    </w:p>
    <w:p w14:paraId="341BE234" w14:textId="77777777" w:rsidR="002C4B69" w:rsidRPr="002C4B69" w:rsidRDefault="00D92393" w:rsidP="002C4B69">
      <w:pPr>
        <w:ind w:left="720" w:hanging="720"/>
      </w:pPr>
      <w:r w:rsidRPr="002C4B69">
        <w:t xml:space="preserve">Xiao, H., </w:t>
      </w:r>
      <w:proofErr w:type="gramStart"/>
      <w:r w:rsidRPr="002C4B69">
        <w:t>Gu</w:t>
      </w:r>
      <w:proofErr w:type="gramEnd"/>
      <w:r w:rsidRPr="002C4B69">
        <w:t xml:space="preserve">, Y., </w:t>
      </w:r>
      <w:proofErr w:type="spellStart"/>
      <w:r w:rsidRPr="002C4B69">
        <w:t>Ning</w:t>
      </w:r>
      <w:proofErr w:type="spellEnd"/>
      <w:r w:rsidRPr="002C4B69">
        <w:t>, Y., Yang, Y., Mitch</w:t>
      </w:r>
      <w:r w:rsidRPr="002C4B69">
        <w:t xml:space="preserve">ell, </w:t>
      </w:r>
      <w:proofErr w:type="spellStart"/>
      <w:r w:rsidRPr="002C4B69">
        <w:t>W.J</w:t>
      </w:r>
      <w:proofErr w:type="spellEnd"/>
      <w:r w:rsidRPr="002C4B69">
        <w:t xml:space="preserve">., Jiang, W., and Yang, S. (2011) Confirmation and elimination of xylose metabolism bottlenecks in glucose phosphoenolpyruvate-dependent </w:t>
      </w:r>
      <w:proofErr w:type="spellStart"/>
      <w:r w:rsidRPr="002C4B69">
        <w:t>phosphotransferase</w:t>
      </w:r>
      <w:proofErr w:type="spellEnd"/>
      <w:r w:rsidRPr="002C4B69">
        <w:t xml:space="preserve"> system-deficient Clostridium </w:t>
      </w:r>
      <w:proofErr w:type="spellStart"/>
      <w:r w:rsidRPr="002C4B69">
        <w:t>acetobutylicum</w:t>
      </w:r>
      <w:proofErr w:type="spellEnd"/>
      <w:r w:rsidRPr="002C4B69">
        <w:t xml:space="preserve"> for simultaneous utilization of glucose, xylose,</w:t>
      </w:r>
      <w:r w:rsidRPr="002C4B69">
        <w:t xml:space="preserve"> and arabinose. </w:t>
      </w:r>
      <w:proofErr w:type="spellStart"/>
      <w:r w:rsidRPr="002C4B69">
        <w:rPr>
          <w:i/>
        </w:rPr>
        <w:t>Appl</w:t>
      </w:r>
      <w:proofErr w:type="spellEnd"/>
      <w:r w:rsidRPr="002C4B69">
        <w:rPr>
          <w:i/>
        </w:rPr>
        <w:t xml:space="preserve"> Environ Microbiol</w:t>
      </w:r>
      <w:r w:rsidRPr="002C4B69">
        <w:t xml:space="preserve"> </w:t>
      </w:r>
      <w:r w:rsidRPr="002C4B69">
        <w:rPr>
          <w:b/>
        </w:rPr>
        <w:t>77</w:t>
      </w:r>
      <w:r w:rsidRPr="002C4B69">
        <w:t>: 7886-7895.</w:t>
      </w:r>
    </w:p>
    <w:p w14:paraId="21A67DE4" w14:textId="0EC55DBE" w:rsidR="00D4486B" w:rsidRPr="000E5E06" w:rsidRDefault="00D92393" w:rsidP="00DE305C">
      <w:pPr>
        <w:rPr>
          <w:rFonts w:ascii="Times New Roman" w:hAnsi="Times New Roman" w:cs="Times New Roman"/>
        </w:rPr>
      </w:pPr>
      <w:r w:rsidRPr="000E5E06">
        <w:rPr>
          <w:rFonts w:ascii="Times New Roman" w:hAnsi="Times New Roman" w:cs="Times New Roman"/>
        </w:rPr>
        <w:fldChar w:fldCharType="end"/>
      </w:r>
    </w:p>
    <w:sectPr w:rsidR="00D4486B" w:rsidRPr="000E5E06" w:rsidSect="00DC62BE">
      <w:pgSz w:w="12242" w:h="15842" w:code="142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393"/>
    <w:rsid w:val="00D9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277B74-A426-4A4B-B433-68355FA1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chenyang@sibs.ac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2</Words>
  <Characters>6743</Characters>
  <Application>Microsoft Office Word</Application>
  <DocSecurity>0</DocSecurity>
  <Lines>56</Lines>
  <Paragraphs>15</Paragraphs>
  <ScaleCrop>false</ScaleCrop>
  <Company/>
  <LinksUpToDate>false</LinksUpToDate>
  <CharactersWithSpaces>7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in Aarthi R.</dc:creator>
  <cp:lastModifiedBy>Selin Aarthi R.</cp:lastModifiedBy>
  <cp:revision>1</cp:revision>
  <dcterms:created xsi:type="dcterms:W3CDTF">2019-10-18T09:55:00Z</dcterms:created>
  <dcterms:modified xsi:type="dcterms:W3CDTF">2019-10-18T09:56:00Z</dcterms:modified>
</cp:coreProperties>
</file>